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982C4" w14:textId="42152FC2" w:rsidR="00706D99" w:rsidRPr="00767DAD" w:rsidRDefault="00706D99" w:rsidP="00631506">
      <w:pPr>
        <w:spacing w:line="360" w:lineRule="auto"/>
        <w:rPr>
          <w:rFonts w:ascii="Calibri" w:hAnsi="Calibri" w:cs="Arial"/>
          <w:b/>
        </w:rPr>
      </w:pPr>
      <w:bookmarkStart w:id="0" w:name="_Toc459277512"/>
      <w:bookmarkStart w:id="1" w:name="_Ref460661906"/>
      <w:bookmarkStart w:id="2" w:name="_Toc480718314"/>
      <w:bookmarkStart w:id="3" w:name="_GoBack"/>
      <w:bookmarkEnd w:id="3"/>
      <w:r>
        <w:rPr>
          <w:rFonts w:ascii="Calibri" w:hAnsi="Calibri" w:cs="Arial"/>
          <w:b/>
        </w:rPr>
        <w:t xml:space="preserve">Table S14. Other studies. </w:t>
      </w:r>
    </w:p>
    <w:p w14:paraId="10E7AD8C" w14:textId="77777777" w:rsidR="00706D99" w:rsidRPr="00706D99" w:rsidRDefault="00706D99" w:rsidP="00706D99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196"/>
        <w:gridCol w:w="1210"/>
        <w:gridCol w:w="1260"/>
        <w:gridCol w:w="962"/>
        <w:gridCol w:w="1504"/>
        <w:gridCol w:w="2030"/>
        <w:gridCol w:w="5266"/>
      </w:tblGrid>
      <w:tr w:rsidR="00080395" w14:paraId="5D9E5B91" w14:textId="77777777" w:rsidTr="00236610">
        <w:tc>
          <w:tcPr>
            <w:tcW w:w="1196" w:type="dxa"/>
            <w:shd w:val="clear" w:color="auto" w:fill="F2F2F2" w:themeFill="background1" w:themeFillShade="F2"/>
          </w:tcPr>
          <w:p w14:paraId="4D0A43B1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1DD3CED2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al </w:t>
            </w:r>
            <w:proofErr w:type="spellStart"/>
            <w:r>
              <w:rPr>
                <w:sz w:val="20"/>
                <w:szCs w:val="20"/>
              </w:rPr>
              <w:t>classifcation</w:t>
            </w:r>
            <w:proofErr w:type="spellEnd"/>
          </w:p>
        </w:tc>
        <w:tc>
          <w:tcPr>
            <w:tcW w:w="1260" w:type="dxa"/>
            <w:shd w:val="clear" w:color="auto" w:fill="F2F2F2" w:themeFill="background1" w:themeFillShade="F2"/>
          </w:tcPr>
          <w:p w14:paraId="61B208E2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A4DF7">
              <w:rPr>
                <w:sz w:val="20"/>
                <w:szCs w:val="20"/>
              </w:rPr>
              <w:t>Study type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060BA198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A4DF7">
              <w:rPr>
                <w:sz w:val="20"/>
                <w:szCs w:val="20"/>
              </w:rPr>
              <w:t>Year</w:t>
            </w:r>
          </w:p>
        </w:tc>
        <w:tc>
          <w:tcPr>
            <w:tcW w:w="1504" w:type="dxa"/>
            <w:shd w:val="clear" w:color="auto" w:fill="F2F2F2" w:themeFill="background1" w:themeFillShade="F2"/>
          </w:tcPr>
          <w:p w14:paraId="0742EF62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A4DF7">
              <w:rPr>
                <w:sz w:val="20"/>
                <w:szCs w:val="20"/>
              </w:rPr>
              <w:t>Country</w:t>
            </w:r>
          </w:p>
        </w:tc>
        <w:tc>
          <w:tcPr>
            <w:tcW w:w="2031" w:type="dxa"/>
            <w:shd w:val="clear" w:color="auto" w:fill="F2F2F2" w:themeFill="background1" w:themeFillShade="F2"/>
          </w:tcPr>
          <w:p w14:paraId="2DE627B1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A4DF7">
              <w:rPr>
                <w:sz w:val="20"/>
                <w:szCs w:val="20"/>
              </w:rPr>
              <w:t>Primary focus</w:t>
            </w:r>
          </w:p>
        </w:tc>
        <w:tc>
          <w:tcPr>
            <w:tcW w:w="5269" w:type="dxa"/>
            <w:shd w:val="clear" w:color="auto" w:fill="F2F2F2" w:themeFill="background1" w:themeFillShade="F2"/>
          </w:tcPr>
          <w:p w14:paraId="718D87C4" w14:textId="77777777" w:rsidR="00080395" w:rsidRPr="003A4DF7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A4DF7">
              <w:rPr>
                <w:sz w:val="20"/>
                <w:szCs w:val="20"/>
              </w:rPr>
              <w:t>Comments</w:t>
            </w:r>
          </w:p>
        </w:tc>
      </w:tr>
      <w:tr w:rsidR="00080395" w14:paraId="64FF0BEF" w14:textId="77777777" w:rsidTr="00236610">
        <w:tc>
          <w:tcPr>
            <w:tcW w:w="1196" w:type="dxa"/>
          </w:tcPr>
          <w:p w14:paraId="1F2BC323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dW5zZWxtYW48L0F1dGhvcj48WWVhcj4yMDEzPC9ZZWFy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dW5zZWxtYW48L0F1dGhvcj48WWVhcj4yMDEzPC9ZZWFy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Dunselman et al., 20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06" w:type="dxa"/>
          </w:tcPr>
          <w:p w14:paraId="6CE9DA0C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(</w:t>
            </w:r>
            <w:proofErr w:type="gramEnd"/>
            <w:r>
              <w:rPr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625EF15F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</w:t>
            </w:r>
          </w:p>
        </w:tc>
        <w:tc>
          <w:tcPr>
            <w:tcW w:w="962" w:type="dxa"/>
          </w:tcPr>
          <w:p w14:paraId="6F5EC2D1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504" w:type="dxa"/>
          </w:tcPr>
          <w:p w14:paraId="2164CF0D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2031" w:type="dxa"/>
          </w:tcPr>
          <w:p w14:paraId="3367FAC4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of endometriosis for empirical, medical, surgical, pre- or postoperative medical treatment</w:t>
            </w:r>
          </w:p>
        </w:tc>
        <w:tc>
          <w:tcPr>
            <w:tcW w:w="5269" w:type="dxa"/>
          </w:tcPr>
          <w:p w14:paraId="370C1143" w14:textId="77777777" w:rsidR="00080395" w:rsidRPr="003A4DF7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comprehensive guideline that classifies recommendations by the evidence strength. These management strategies for different types of pain and their medical treatments can be used to inform and define modelling stages. </w:t>
            </w:r>
          </w:p>
        </w:tc>
      </w:tr>
      <w:tr w:rsidR="00080395" w14:paraId="6D5524A5" w14:textId="77777777" w:rsidTr="00236610">
        <w:tc>
          <w:tcPr>
            <w:tcW w:w="1196" w:type="dxa"/>
          </w:tcPr>
          <w:p w14:paraId="2779AC7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Y2hyb2RlcjwvQXV0aG9yPjxZZWFyPjIwMDQ8L1llYXI+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yb2RlcjwvQXV0aG9yPjxZZWFyPjIwMDQ8L1llYXI+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chroder et al., 200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06" w:type="dxa"/>
          </w:tcPr>
          <w:p w14:paraId="01D90BA6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(</w:t>
            </w:r>
            <w:proofErr w:type="gramEnd"/>
            <w:r>
              <w:rPr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7EA0934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 of treatments</w:t>
            </w:r>
          </w:p>
        </w:tc>
        <w:tc>
          <w:tcPr>
            <w:tcW w:w="962" w:type="dxa"/>
          </w:tcPr>
          <w:p w14:paraId="713FF36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04" w:type="dxa"/>
          </w:tcPr>
          <w:p w14:paraId="3D6A702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2031" w:type="dxa"/>
          </w:tcPr>
          <w:p w14:paraId="375D034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aper covers different treatment and describe future treatment. </w:t>
            </w:r>
          </w:p>
        </w:tc>
        <w:tc>
          <w:tcPr>
            <w:tcW w:w="5269" w:type="dxa"/>
          </w:tcPr>
          <w:p w14:paraId="06545BD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s different treatments, but the description of future treatments is obviously not updated due to the publication date. </w:t>
            </w:r>
          </w:p>
        </w:tc>
      </w:tr>
      <w:tr w:rsidR="00080395" w14:paraId="10072ECE" w14:textId="77777777" w:rsidTr="00236610">
        <w:tc>
          <w:tcPr>
            <w:tcW w:w="1196" w:type="dxa"/>
          </w:tcPr>
          <w:p w14:paraId="766BB55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NDwvWWVhcj48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NDwvWWVhcj48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imoens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06" w:type="dxa"/>
          </w:tcPr>
          <w:p w14:paraId="1D18BDEC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(</w:t>
            </w:r>
            <w:proofErr w:type="gramEnd"/>
            <w:r>
              <w:rPr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593ACF3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 presentation</w:t>
            </w:r>
          </w:p>
        </w:tc>
        <w:tc>
          <w:tcPr>
            <w:tcW w:w="962" w:type="dxa"/>
          </w:tcPr>
          <w:p w14:paraId="402B571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04" w:type="dxa"/>
          </w:tcPr>
          <w:p w14:paraId="59B870A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2031" w:type="dxa"/>
          </w:tcPr>
          <w:p w14:paraId="13C6C76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udy that collects both costs and quality of life data</w:t>
            </w:r>
          </w:p>
        </w:tc>
        <w:tc>
          <w:tcPr>
            <w:tcW w:w="5269" w:type="dxa"/>
          </w:tcPr>
          <w:p w14:paraId="4BDD9E1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care costs per woman €3113, but with quality of life as the best predictor of direct health care costs. Endometriosis-associated symptoms generated 0,809 quality-adjusted life years. </w:t>
            </w:r>
          </w:p>
        </w:tc>
      </w:tr>
      <w:tr w:rsidR="00080395" w14:paraId="6D75CFA8" w14:textId="77777777" w:rsidTr="00236610">
        <w:tc>
          <w:tcPr>
            <w:tcW w:w="1196" w:type="dxa"/>
          </w:tcPr>
          <w:p w14:paraId="7E9B42C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TaW1vZW5zPC9BdXRob3I+PFllYXI+MjAxMTwvWWVhcj48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MTwvWWVhcj48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imoens et al., 2011b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06" w:type="dxa"/>
          </w:tcPr>
          <w:p w14:paraId="255D404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(</w:t>
            </w:r>
            <w:proofErr w:type="gramEnd"/>
            <w:r>
              <w:rPr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0578C7C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962" w:type="dxa"/>
          </w:tcPr>
          <w:p w14:paraId="0594F62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504" w:type="dxa"/>
          </w:tcPr>
          <w:p w14:paraId="3EB446B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2031" w:type="dxa"/>
          </w:tcPr>
          <w:p w14:paraId="25094FF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udy that collects both costs and quality of life data</w:t>
            </w:r>
          </w:p>
        </w:tc>
        <w:tc>
          <w:tcPr>
            <w:tcW w:w="5269" w:type="dxa"/>
          </w:tcPr>
          <w:p w14:paraId="714E8CA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36AA7">
              <w:rPr>
                <w:sz w:val="20"/>
                <w:szCs w:val="20"/>
                <w:lang w:val="da-DK"/>
              </w:rPr>
              <w:t>Equivalent</w:t>
            </w:r>
            <w:proofErr w:type="spellEnd"/>
            <w:r w:rsidRPr="00A36AA7">
              <w:rPr>
                <w:sz w:val="20"/>
                <w:szCs w:val="20"/>
                <w:lang w:val="da-DK"/>
              </w:rPr>
              <w:t xml:space="preserve"> to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NDwvWWVhcj48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Pr="00A36AA7"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NDwvWWVhcj48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Pr="00A36AA7">
              <w:rPr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A36AA7">
              <w:rPr>
                <w:noProof/>
                <w:sz w:val="20"/>
                <w:szCs w:val="20"/>
                <w:lang w:val="da-DK"/>
              </w:rPr>
              <w:t>(Simoens et al., 2014)</w:t>
            </w:r>
            <w:r>
              <w:rPr>
                <w:sz w:val="20"/>
                <w:szCs w:val="20"/>
              </w:rPr>
              <w:fldChar w:fldCharType="end"/>
            </w:r>
            <w:r w:rsidRPr="00A36AA7">
              <w:rPr>
                <w:sz w:val="20"/>
                <w:szCs w:val="20"/>
                <w:lang w:val="da-DK"/>
              </w:rPr>
              <w:t xml:space="preserve">. </w:t>
            </w:r>
            <w:r>
              <w:rPr>
                <w:sz w:val="20"/>
                <w:szCs w:val="20"/>
              </w:rPr>
              <w:t xml:space="preserve">More elaborate data on QALY including std. errors and costs. Can inform some input parameters in modelling. </w:t>
            </w:r>
          </w:p>
        </w:tc>
      </w:tr>
      <w:tr w:rsidR="00080395" w14:paraId="075B53FD" w14:textId="77777777" w:rsidTr="00236610">
        <w:tc>
          <w:tcPr>
            <w:tcW w:w="1196" w:type="dxa"/>
          </w:tcPr>
          <w:p w14:paraId="5BAC51D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CE&lt;/Author&gt;&lt;Year&gt;2014&lt;/Year&gt;&lt;RecNum&gt;256&lt;/RecNum&gt;&lt;DisplayText&gt;(NICE, 2014b)&lt;/DisplayText&gt;&lt;record&gt;&lt;rec-number&gt;256&lt;/rec-number&gt;&lt;foreign-keys&gt;&lt;key app="EN" db-id="fwwfdsf5up99xaeasazps5p65aefaz5sexpp" timestamp="1470920579"&gt;256&lt;/key&gt;&lt;/foreign-keys&gt;&lt;ref-type name="Web Page"&gt;12&lt;/ref-type&gt;&lt;contributors&gt;&lt;authors&gt;&lt;author&gt;NICE&lt;/author&gt;&lt;/authors&gt;&lt;/contributors&gt;&lt;titles&gt;&lt;title&gt;Endometriosis: diagnosis and management&lt;/title&gt;&lt;/titles&gt;&lt;volume&gt;2016&lt;/volume&gt;&lt;number&gt;11 August&lt;/number&gt;&lt;dates&gt;&lt;year&gt;2014&lt;/year&gt;&lt;/dates&gt;&lt;pub-location&gt;https://www.nice.org.uk/guidance/indevelopment/gid-cgwave0737/documents &lt;/pub-locatio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NICE, 2014b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06" w:type="dxa"/>
          </w:tcPr>
          <w:p w14:paraId="7CCCC85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(</w:t>
            </w:r>
            <w:proofErr w:type="gramEnd"/>
            <w:r>
              <w:rPr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572FDCD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ance</w:t>
            </w:r>
          </w:p>
        </w:tc>
        <w:tc>
          <w:tcPr>
            <w:tcW w:w="962" w:type="dxa"/>
          </w:tcPr>
          <w:p w14:paraId="62383FE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2017</w:t>
            </w:r>
          </w:p>
        </w:tc>
        <w:tc>
          <w:tcPr>
            <w:tcW w:w="1504" w:type="dxa"/>
          </w:tcPr>
          <w:p w14:paraId="22F78CC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ited kingdom</w:t>
            </w:r>
            <w:proofErr w:type="gramEnd"/>
          </w:p>
        </w:tc>
        <w:tc>
          <w:tcPr>
            <w:tcW w:w="2031" w:type="dxa"/>
          </w:tcPr>
          <w:p w14:paraId="0DE099A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E guidance on endometriosis: diagnosis and management</w:t>
            </w:r>
          </w:p>
        </w:tc>
        <w:tc>
          <w:tcPr>
            <w:tcW w:w="5269" w:type="dxa"/>
          </w:tcPr>
          <w:p w14:paraId="7C73F3C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the project is not finished, scoping, consultations, stakeholder list and comments are available. Informative in terms of considerations that are made together with the comments. </w:t>
            </w:r>
          </w:p>
        </w:tc>
      </w:tr>
      <w:bookmarkEnd w:id="0"/>
      <w:bookmarkEnd w:id="1"/>
      <w:bookmarkEnd w:id="2"/>
    </w:tbl>
    <w:p w14:paraId="49EBDB64" w14:textId="77777777" w:rsidR="001F67EE" w:rsidRDefault="001F67EE"/>
    <w:sectPr w:rsidR="001F67EE" w:rsidSect="00C27A4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654AA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90EA7"/>
    <w:rsid w:val="005B1CF2"/>
    <w:rsid w:val="005D74D2"/>
    <w:rsid w:val="005E4F94"/>
    <w:rsid w:val="005F7BA5"/>
    <w:rsid w:val="006034ED"/>
    <w:rsid w:val="00605554"/>
    <w:rsid w:val="00614208"/>
    <w:rsid w:val="00624E2C"/>
    <w:rsid w:val="00631506"/>
    <w:rsid w:val="006505A7"/>
    <w:rsid w:val="006628BB"/>
    <w:rsid w:val="00673B5B"/>
    <w:rsid w:val="006774E0"/>
    <w:rsid w:val="00693517"/>
    <w:rsid w:val="00706D99"/>
    <w:rsid w:val="00707340"/>
    <w:rsid w:val="00716E39"/>
    <w:rsid w:val="0077166B"/>
    <w:rsid w:val="007A12A1"/>
    <w:rsid w:val="007B60D2"/>
    <w:rsid w:val="007E1AA3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373B7"/>
    <w:rsid w:val="009C4918"/>
    <w:rsid w:val="009E73C9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4B6891-E46F-9F4F-B1C1-3D59B1904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8:06:00Z</dcterms:created>
  <dcterms:modified xsi:type="dcterms:W3CDTF">2018-03-17T18:06:00Z</dcterms:modified>
</cp:coreProperties>
</file>